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72966" w14:textId="6E6D7B8E" w:rsidR="009475A8" w:rsidRPr="009475A8" w:rsidRDefault="009475A8" w:rsidP="009475A8">
      <w:pPr>
        <w:jc w:val="center"/>
        <w:rPr>
          <w:b/>
          <w:bCs/>
          <w:sz w:val="32"/>
          <w:szCs w:val="32"/>
        </w:rPr>
      </w:pPr>
      <w:r w:rsidRPr="009475A8">
        <w:rPr>
          <w:rFonts w:ascii="Roboto" w:hAnsi="Roboto"/>
          <w:b/>
          <w:bCs/>
          <w:color w:val="202124"/>
          <w:spacing w:val="2"/>
          <w:sz w:val="32"/>
          <w:szCs w:val="32"/>
          <w:shd w:val="clear" w:color="auto" w:fill="FFFFFF"/>
        </w:rPr>
        <w:t>Description of Additional Supplementary Files</w:t>
      </w:r>
    </w:p>
    <w:p w14:paraId="06C62E54" w14:textId="77777777" w:rsidR="009475A8" w:rsidRDefault="009475A8">
      <w:pPr>
        <w:rPr>
          <w:b/>
          <w:bCs/>
        </w:rPr>
      </w:pPr>
    </w:p>
    <w:p w14:paraId="5BDD410E" w14:textId="150BF517" w:rsidR="009475A8" w:rsidRDefault="009475A8">
      <w:r w:rsidRPr="009475A8">
        <w:rPr>
          <w:b/>
          <w:bCs/>
        </w:rPr>
        <w:t>File name:</w:t>
      </w:r>
      <w:r>
        <w:t xml:space="preserve"> Supp</w:t>
      </w:r>
      <w:r>
        <w:t>lementary</w:t>
      </w:r>
      <w:r>
        <w:t xml:space="preserve"> Data 1 </w:t>
      </w:r>
    </w:p>
    <w:p w14:paraId="236144B1" w14:textId="49A9C96F" w:rsidR="009475A8" w:rsidRDefault="009475A8">
      <w:r w:rsidRPr="009475A8">
        <w:rPr>
          <w:b/>
          <w:bCs/>
        </w:rPr>
        <w:t>Description:</w:t>
      </w:r>
      <w:r>
        <w:t xml:space="preserve"> Demographics of the essential tremor </w:t>
      </w:r>
      <w:r>
        <w:t>datasets.</w:t>
      </w:r>
    </w:p>
    <w:p w14:paraId="7997B470" w14:textId="77777777" w:rsidR="009475A8" w:rsidRDefault="009475A8"/>
    <w:p w14:paraId="760FA4B1" w14:textId="49AE5113" w:rsidR="00383AD9" w:rsidRDefault="009475A8">
      <w:r w:rsidRPr="009475A8">
        <w:rPr>
          <w:b/>
          <w:bCs/>
        </w:rPr>
        <w:t>File name:</w:t>
      </w:r>
      <w:r>
        <w:t xml:space="preserve"> Supplementary Data 2</w:t>
      </w:r>
    </w:p>
    <w:p w14:paraId="3641E223" w14:textId="24BF57DB" w:rsidR="009475A8" w:rsidRDefault="009475A8">
      <w:r w:rsidRPr="009475A8">
        <w:rPr>
          <w:b/>
          <w:bCs/>
        </w:rPr>
        <w:t>Description:</w:t>
      </w:r>
      <w:r>
        <w:t xml:space="preserve"> </w:t>
      </w:r>
      <w:proofErr w:type="spellStart"/>
      <w:r>
        <w:t>Wighted</w:t>
      </w:r>
      <w:proofErr w:type="spellEnd"/>
      <w:r>
        <w:t xml:space="preserve"> genome-wide significance thresholds</w:t>
      </w:r>
      <w:r>
        <w:t>.</w:t>
      </w:r>
    </w:p>
    <w:p w14:paraId="4563CD11" w14:textId="77777777" w:rsidR="009475A8" w:rsidRDefault="009475A8"/>
    <w:p w14:paraId="7A9D117B" w14:textId="25E6981A" w:rsidR="009475A8" w:rsidRDefault="009475A8">
      <w:r w:rsidRPr="009475A8">
        <w:rPr>
          <w:b/>
          <w:bCs/>
        </w:rPr>
        <w:t>File name:</w:t>
      </w:r>
      <w:r>
        <w:t xml:space="preserve"> Supplementary Data 3 </w:t>
      </w:r>
    </w:p>
    <w:p w14:paraId="08ADB226" w14:textId="77777777" w:rsidR="009475A8" w:rsidRDefault="009475A8">
      <w:r w:rsidRPr="009475A8">
        <w:rPr>
          <w:b/>
          <w:bCs/>
        </w:rPr>
        <w:t>Description:</w:t>
      </w:r>
      <w:r>
        <w:t xml:space="preserve"> Genome-wide associations of ET meta-analysis </w:t>
      </w:r>
    </w:p>
    <w:p w14:paraId="567E429D" w14:textId="77777777" w:rsidR="009475A8" w:rsidRDefault="009475A8"/>
    <w:p w14:paraId="06109486" w14:textId="514BA58A" w:rsidR="009475A8" w:rsidRDefault="009475A8">
      <w:r w:rsidRPr="009475A8">
        <w:rPr>
          <w:b/>
          <w:bCs/>
        </w:rPr>
        <w:t>File name:</w:t>
      </w:r>
      <w:r>
        <w:t xml:space="preserve"> Supplementary Data 4 </w:t>
      </w:r>
    </w:p>
    <w:p w14:paraId="3E4FFF16" w14:textId="77777777" w:rsidR="009475A8" w:rsidRDefault="009475A8">
      <w:r w:rsidRPr="009475A8">
        <w:rPr>
          <w:b/>
          <w:bCs/>
        </w:rPr>
        <w:t>Description:</w:t>
      </w:r>
      <w:r>
        <w:t xml:space="preserve"> Conditional analysis </w:t>
      </w:r>
    </w:p>
    <w:p w14:paraId="3DF698BA" w14:textId="77777777" w:rsidR="009475A8" w:rsidRDefault="009475A8"/>
    <w:p w14:paraId="10B77AC8" w14:textId="3B8558C3" w:rsidR="009475A8" w:rsidRDefault="009475A8">
      <w:r w:rsidRPr="009475A8">
        <w:rPr>
          <w:b/>
          <w:bCs/>
        </w:rPr>
        <w:t>File name:</w:t>
      </w:r>
      <w:r>
        <w:t xml:space="preserve"> Supplementary Data 5 </w:t>
      </w:r>
    </w:p>
    <w:p w14:paraId="6A6EEDB1" w14:textId="77777777" w:rsidR="009475A8" w:rsidRDefault="009475A8">
      <w:r w:rsidRPr="009475A8">
        <w:rPr>
          <w:b/>
          <w:bCs/>
        </w:rPr>
        <w:t>Description:</w:t>
      </w:r>
      <w:r>
        <w:t xml:space="preserve"> Previously reported associations with ET and correlated top signals in the ET meta-analysis </w:t>
      </w:r>
    </w:p>
    <w:p w14:paraId="1E1C9E62" w14:textId="77777777" w:rsidR="009475A8" w:rsidRDefault="009475A8"/>
    <w:p w14:paraId="1FC165EB" w14:textId="0F57F4C8" w:rsidR="009475A8" w:rsidRDefault="009475A8">
      <w:r w:rsidRPr="009475A8">
        <w:rPr>
          <w:b/>
          <w:bCs/>
        </w:rPr>
        <w:t>File name:</w:t>
      </w:r>
      <w:r>
        <w:t xml:space="preserve"> Supplementary Data 6 </w:t>
      </w:r>
    </w:p>
    <w:p w14:paraId="299DE6CC" w14:textId="77777777" w:rsidR="009475A8" w:rsidRDefault="009475A8">
      <w:r w:rsidRPr="009475A8">
        <w:rPr>
          <w:b/>
          <w:bCs/>
        </w:rPr>
        <w:t>Description:</w:t>
      </w:r>
      <w:r>
        <w:t xml:space="preserve"> Coding variants </w:t>
      </w:r>
    </w:p>
    <w:p w14:paraId="2EDDD2E4" w14:textId="77777777" w:rsidR="009475A8" w:rsidRDefault="009475A8"/>
    <w:p w14:paraId="60132BF9" w14:textId="2EF9D06A" w:rsidR="009475A8" w:rsidRDefault="009475A8">
      <w:r w:rsidRPr="009475A8">
        <w:rPr>
          <w:b/>
          <w:bCs/>
        </w:rPr>
        <w:t>File name:</w:t>
      </w:r>
      <w:r>
        <w:t xml:space="preserve"> Supplementary Data 7 </w:t>
      </w:r>
    </w:p>
    <w:p w14:paraId="45FCACD0" w14:textId="2B470EE5" w:rsidR="009475A8" w:rsidRDefault="009475A8">
      <w:r w:rsidRPr="009475A8">
        <w:rPr>
          <w:b/>
          <w:bCs/>
        </w:rPr>
        <w:t>Description:</w:t>
      </w:r>
      <w:r>
        <w:t xml:space="preserve"> cis-</w:t>
      </w:r>
      <w:proofErr w:type="spellStart"/>
      <w:r>
        <w:t>eQTL</w:t>
      </w:r>
      <w:proofErr w:type="spellEnd"/>
      <w:r>
        <w:t xml:space="preserve"> </w:t>
      </w:r>
    </w:p>
    <w:p w14:paraId="3351AFF1" w14:textId="77777777" w:rsidR="009475A8" w:rsidRDefault="009475A8"/>
    <w:p w14:paraId="52A1FBD5" w14:textId="35F388DD" w:rsidR="009475A8" w:rsidRDefault="009475A8">
      <w:r w:rsidRPr="009475A8">
        <w:rPr>
          <w:b/>
          <w:bCs/>
        </w:rPr>
        <w:t>File name:</w:t>
      </w:r>
      <w:r>
        <w:t xml:space="preserve"> Supplementary Data 8 </w:t>
      </w:r>
    </w:p>
    <w:p w14:paraId="1DA348E2" w14:textId="77777777" w:rsidR="009475A8" w:rsidRDefault="009475A8">
      <w:r w:rsidRPr="009475A8">
        <w:rPr>
          <w:b/>
          <w:bCs/>
        </w:rPr>
        <w:t>Description:</w:t>
      </w:r>
      <w:r>
        <w:t xml:space="preserve"> CA3 </w:t>
      </w:r>
      <w:proofErr w:type="spellStart"/>
      <w:r>
        <w:t>pQTLs</w:t>
      </w:r>
      <w:proofErr w:type="spellEnd"/>
      <w:r>
        <w:t xml:space="preserve"> </w:t>
      </w:r>
    </w:p>
    <w:p w14:paraId="697DA02A" w14:textId="77777777" w:rsidR="009475A8" w:rsidRDefault="009475A8"/>
    <w:p w14:paraId="2F71227F" w14:textId="6AEAF78C" w:rsidR="009475A8" w:rsidRDefault="009475A8">
      <w:r w:rsidRPr="009475A8">
        <w:rPr>
          <w:b/>
          <w:bCs/>
        </w:rPr>
        <w:t>File name:</w:t>
      </w:r>
      <w:r>
        <w:t xml:space="preserve"> Supplementary Data 9 </w:t>
      </w:r>
    </w:p>
    <w:p w14:paraId="6DAA378A" w14:textId="17303515" w:rsidR="009475A8" w:rsidRDefault="009475A8">
      <w:r w:rsidRPr="009475A8">
        <w:rPr>
          <w:b/>
          <w:bCs/>
        </w:rPr>
        <w:t>Description:</w:t>
      </w:r>
      <w:r>
        <w:t xml:space="preserve"> GCKR </w:t>
      </w:r>
      <w:proofErr w:type="spellStart"/>
      <w:r>
        <w:t>pQTLs</w:t>
      </w:r>
      <w:proofErr w:type="spellEnd"/>
      <w:r>
        <w:t xml:space="preserve"> </w:t>
      </w:r>
    </w:p>
    <w:p w14:paraId="1C69B512" w14:textId="34528337" w:rsidR="009475A8" w:rsidRDefault="009475A8">
      <w:r w:rsidRPr="009475A8">
        <w:rPr>
          <w:b/>
          <w:bCs/>
        </w:rPr>
        <w:lastRenderedPageBreak/>
        <w:t>File name:</w:t>
      </w:r>
      <w:r>
        <w:t xml:space="preserve"> Supplementary Data 10 </w:t>
      </w:r>
    </w:p>
    <w:p w14:paraId="6CBF8BB8" w14:textId="596BECD6" w:rsidR="009475A8" w:rsidRDefault="009475A8">
      <w:r w:rsidRPr="009475A8">
        <w:rPr>
          <w:b/>
          <w:bCs/>
        </w:rPr>
        <w:t>Description:</w:t>
      </w:r>
      <w:r>
        <w:t xml:space="preserve"> Gene-set analysis in FUMA</w:t>
      </w:r>
    </w:p>
    <w:p w14:paraId="3DA9E635" w14:textId="77777777" w:rsidR="009475A8" w:rsidRDefault="009475A8"/>
    <w:p w14:paraId="41EBF6B3" w14:textId="4DA03867" w:rsidR="009475A8" w:rsidRDefault="009475A8">
      <w:r w:rsidRPr="009475A8">
        <w:rPr>
          <w:b/>
          <w:bCs/>
        </w:rPr>
        <w:t>File name:</w:t>
      </w:r>
      <w:r>
        <w:t xml:space="preserve"> Supplementary Data 11 </w:t>
      </w:r>
    </w:p>
    <w:p w14:paraId="5D1B9728" w14:textId="77777777" w:rsidR="009475A8" w:rsidRDefault="009475A8">
      <w:r w:rsidRPr="009475A8">
        <w:rPr>
          <w:b/>
          <w:bCs/>
        </w:rPr>
        <w:t>Description:</w:t>
      </w:r>
      <w:r>
        <w:t xml:space="preserve"> Sex-specific model </w:t>
      </w:r>
    </w:p>
    <w:p w14:paraId="7B91D846" w14:textId="77777777" w:rsidR="009475A8" w:rsidRDefault="009475A8"/>
    <w:p w14:paraId="5F47B3C2" w14:textId="2D037F61" w:rsidR="009475A8" w:rsidRDefault="009475A8">
      <w:r w:rsidRPr="009475A8">
        <w:rPr>
          <w:b/>
          <w:bCs/>
        </w:rPr>
        <w:t>File name:</w:t>
      </w:r>
      <w:r>
        <w:t xml:space="preserve"> Supplementary Data 12 </w:t>
      </w:r>
    </w:p>
    <w:p w14:paraId="027166B1" w14:textId="77777777" w:rsidR="009475A8" w:rsidRDefault="009475A8">
      <w:r w:rsidRPr="009475A8">
        <w:rPr>
          <w:b/>
          <w:bCs/>
        </w:rPr>
        <w:t>Description:</w:t>
      </w:r>
      <w:r>
        <w:t xml:space="preserve"> Estimation of genetic variance explained </w:t>
      </w:r>
    </w:p>
    <w:p w14:paraId="49ABF439" w14:textId="77777777" w:rsidR="009475A8" w:rsidRDefault="009475A8"/>
    <w:p w14:paraId="5BA21BA6" w14:textId="321CA01A" w:rsidR="009475A8" w:rsidRDefault="009475A8">
      <w:r w:rsidRPr="009475A8">
        <w:rPr>
          <w:b/>
          <w:bCs/>
        </w:rPr>
        <w:t>File name:</w:t>
      </w:r>
      <w:r>
        <w:t xml:space="preserve"> Supplementary Data 13 </w:t>
      </w:r>
    </w:p>
    <w:p w14:paraId="060CA7EE" w14:textId="2E93153A" w:rsidR="009475A8" w:rsidRDefault="009475A8">
      <w:r w:rsidRPr="009475A8">
        <w:rPr>
          <w:b/>
          <w:bCs/>
        </w:rPr>
        <w:t>Description:</w:t>
      </w:r>
      <w:r>
        <w:t xml:space="preserve"> Genetic correlation as estimated with LD score regression between essential tremor and 1152 GWASs </w:t>
      </w:r>
    </w:p>
    <w:p w14:paraId="73817013" w14:textId="77777777" w:rsidR="009475A8" w:rsidRDefault="009475A8"/>
    <w:p w14:paraId="58BB498A" w14:textId="46E18809" w:rsidR="009475A8" w:rsidRDefault="009475A8">
      <w:r w:rsidRPr="009475A8">
        <w:rPr>
          <w:b/>
          <w:bCs/>
        </w:rPr>
        <w:t>File name:</w:t>
      </w:r>
      <w:r>
        <w:t xml:space="preserve"> Supplementary Data 14 </w:t>
      </w:r>
    </w:p>
    <w:p w14:paraId="5AAE57D9" w14:textId="77777777" w:rsidR="009475A8" w:rsidRDefault="009475A8">
      <w:r w:rsidRPr="009475A8">
        <w:rPr>
          <w:b/>
          <w:bCs/>
        </w:rPr>
        <w:t>Description:</w:t>
      </w:r>
      <w:r>
        <w:t xml:space="preserve"> Association analysis covariates </w:t>
      </w:r>
    </w:p>
    <w:p w14:paraId="19990B26" w14:textId="77777777" w:rsidR="009475A8" w:rsidRDefault="009475A8"/>
    <w:p w14:paraId="09CCC07C" w14:textId="2D4CBB91" w:rsidR="009475A8" w:rsidRDefault="009475A8">
      <w:r w:rsidRPr="009475A8">
        <w:rPr>
          <w:b/>
          <w:bCs/>
        </w:rPr>
        <w:t>File name:</w:t>
      </w:r>
      <w:r>
        <w:t xml:space="preserve"> Supplementary Data 15 </w:t>
      </w:r>
    </w:p>
    <w:p w14:paraId="7AD9DE6B" w14:textId="6D6D0103" w:rsidR="009475A8" w:rsidRDefault="009475A8">
      <w:r w:rsidRPr="009475A8">
        <w:rPr>
          <w:b/>
          <w:bCs/>
        </w:rPr>
        <w:t>Description:</w:t>
      </w:r>
      <w:r>
        <w:t xml:space="preserve"> Data sources for expression quantitative trait loci (</w:t>
      </w:r>
      <w:proofErr w:type="spellStart"/>
      <w:r>
        <w:t>eQTL</w:t>
      </w:r>
      <w:proofErr w:type="spellEnd"/>
      <w:r>
        <w:t>) results presented in Supplementary Data 7</w:t>
      </w:r>
    </w:p>
    <w:sectPr w:rsidR="009475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5A8"/>
    <w:rsid w:val="00383AD9"/>
    <w:rsid w:val="005A60E2"/>
    <w:rsid w:val="008133B8"/>
    <w:rsid w:val="008C23D9"/>
    <w:rsid w:val="00947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B855D"/>
  <w15:chartTrackingRefBased/>
  <w15:docId w15:val="{E9C27BE4-459D-4BCC-8A70-2552918DA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05</Words>
  <Characters>1174</Characters>
  <Application>Microsoft Office Word</Application>
  <DocSecurity>0</DocSecurity>
  <Lines>9</Lines>
  <Paragraphs>2</Paragraphs>
  <ScaleCrop>false</ScaleCrop>
  <Company>SpringerNature</Company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hyam Samant</dc:creator>
  <cp:keywords/>
  <dc:description/>
  <cp:lastModifiedBy>Prithvi Shyam Samant</cp:lastModifiedBy>
  <cp:revision>1</cp:revision>
  <dcterms:created xsi:type="dcterms:W3CDTF">2024-03-28T10:36:00Z</dcterms:created>
  <dcterms:modified xsi:type="dcterms:W3CDTF">2024-03-28T10:45:00Z</dcterms:modified>
</cp:coreProperties>
</file>